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ABCD" w14:textId="77777777" w:rsidR="00B26632" w:rsidRDefault="00B26632" w:rsidP="00B26632"/>
    <w:tbl>
      <w:tblPr>
        <w:tblW w:w="85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140"/>
        <w:gridCol w:w="1140"/>
        <w:gridCol w:w="1140"/>
        <w:gridCol w:w="200"/>
        <w:gridCol w:w="633"/>
        <w:gridCol w:w="850"/>
        <w:gridCol w:w="1134"/>
      </w:tblGrid>
      <w:tr w:rsidR="00B26632" w:rsidRPr="003F480D" w14:paraId="615691D9" w14:textId="77777777" w:rsidTr="00AA0F37">
        <w:trPr>
          <w:trHeight w:val="630"/>
          <w:jc w:val="center"/>
        </w:trPr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A47F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AF0BF5">
              <w:rPr>
                <w:rFonts w:eastAsia="Times New Roman" w:cs="Times New Roman"/>
                <w:b/>
                <w:szCs w:val="24"/>
                <w:lang w:eastAsia="pt-BR"/>
              </w:rPr>
              <w:t>TABLE</w:t>
            </w:r>
            <w:r w:rsidRPr="0053578A">
              <w:rPr>
                <w:rFonts w:eastAsia="Times New Roman" w:cs="Times New Roman"/>
                <w:b/>
                <w:szCs w:val="24"/>
                <w:lang w:eastAsia="pt-BR"/>
              </w:rPr>
              <w:t xml:space="preserve"> 1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 xml:space="preserve"> Sociodemographic factors associated with gestational syphilis, in the brazilian Amazon, 2020-2021.</w:t>
            </w:r>
          </w:p>
        </w:tc>
      </w:tr>
      <w:tr w:rsidR="00B26632" w:rsidRPr="003F480D" w14:paraId="1E37484F" w14:textId="77777777" w:rsidTr="00AA0F37">
        <w:trPr>
          <w:trHeight w:val="315"/>
          <w:jc w:val="center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6196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9F7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a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64E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ontro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2B1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Tota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EA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  <w:tc>
          <w:tcPr>
            <w:tcW w:w="2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E71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Regression</w:t>
            </w:r>
          </w:p>
        </w:tc>
      </w:tr>
      <w:tr w:rsidR="00B26632" w:rsidRPr="003F480D" w14:paraId="169158F7" w14:textId="77777777" w:rsidTr="00AA0F37">
        <w:trPr>
          <w:trHeight w:val="315"/>
          <w:jc w:val="center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DD37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809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52A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F88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684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FF2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433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97F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95% IC</w:t>
            </w:r>
          </w:p>
        </w:tc>
      </w:tr>
      <w:tr w:rsidR="00B26632" w:rsidRPr="003F480D" w14:paraId="49595F3B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FBB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urrent 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50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3B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10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F8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96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59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21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740E19AC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12A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5-2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9CD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1(5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6B0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2(4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D3D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83(46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D95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B5B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1DA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3FE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44; 3.75</w:t>
            </w:r>
          </w:p>
        </w:tc>
      </w:tr>
      <w:tr w:rsidR="00B26632" w:rsidRPr="003F480D" w14:paraId="6E2B5A98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CA0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25-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FAC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2 (37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95C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53 (4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E10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75(42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00A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BD7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233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3D9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30; 2.66</w:t>
            </w:r>
          </w:p>
        </w:tc>
      </w:tr>
      <w:tr w:rsidR="00B26632" w:rsidRPr="00143DAC" w14:paraId="4139562C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59A8" w14:textId="77777777" w:rsidR="00B26632" w:rsidRPr="00715BD7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715BD7">
              <w:rPr>
                <w:rFonts w:eastAsia="Times New Roman" w:cs="Times New Roman"/>
                <w:szCs w:val="24"/>
                <w:lang w:eastAsia="pt-BR"/>
              </w:rPr>
              <w:t>35-4</w:t>
            </w:r>
            <w:r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2CD0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6(1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1CE7" w14:textId="77777777" w:rsidR="00B26632" w:rsidRPr="00715BD7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3(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8EA0" w14:textId="77777777" w:rsidR="00B26632" w:rsidRPr="00715BD7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9(10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7F9E" w14:textId="77777777" w:rsidR="00B26632" w:rsidRPr="00143DAC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CC08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1DA7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8C33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143DAC" w14:paraId="533C89F3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110" w14:textId="77777777" w:rsidR="00B26632" w:rsidRPr="00143DAC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Mean 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CCE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24.8(6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416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26.1(6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AC7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szCs w:val="24"/>
                <w:lang w:eastAsia="pt-BR"/>
              </w:rPr>
              <w:t>25.7(6.1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0344" w14:textId="77777777" w:rsidR="00B26632" w:rsidRPr="00143DAC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2C7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56C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A4DD" w14:textId="77777777" w:rsidR="00B26632" w:rsidRPr="00143DAC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735B9683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D0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Education 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32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E25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F1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A59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2E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54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C6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70F46FC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EC9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Elementa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DC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7(2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D1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7(2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548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4(24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7A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42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00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88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36; 1.48</w:t>
            </w:r>
          </w:p>
        </w:tc>
      </w:tr>
      <w:tr w:rsidR="00B26632" w:rsidRPr="003F480D" w14:paraId="24CB7C61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2E1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High school/Univers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19B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2(7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1A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1(7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0E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3(7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04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03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48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D3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2584CF6E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4BB6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Marital Stat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0F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B2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74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F3D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1EA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D84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25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084147CD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10B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Sing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B2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7 (2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F9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0(2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F3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7(26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2F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DB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A8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56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67; 4.59</w:t>
            </w:r>
          </w:p>
        </w:tc>
      </w:tr>
      <w:tr w:rsidR="00B26632" w:rsidRPr="003F480D" w14:paraId="35FA8D37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2A5C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Stable un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FA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3(5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B0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0(5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44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3(52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A19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FB0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C0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14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72; 4.05</w:t>
            </w:r>
          </w:p>
        </w:tc>
      </w:tr>
      <w:tr w:rsidR="00B26632" w:rsidRPr="003F480D" w14:paraId="6414C3F0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175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arr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47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(1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02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8(2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A62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7(20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18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6B9A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D1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236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341F725B" w14:textId="77777777" w:rsidTr="00AA0F37">
        <w:trPr>
          <w:trHeight w:val="315"/>
          <w:jc w:val="center"/>
        </w:trPr>
        <w:tc>
          <w:tcPr>
            <w:tcW w:w="5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DC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Monthly income (minimal wage)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0B6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9AA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D68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66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24286F01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DB9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Equal or less than 1 minimum w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2A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3(8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A3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78(6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29F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1(74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AE7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F60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0C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221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79; 11.4</w:t>
            </w:r>
          </w:p>
        </w:tc>
      </w:tr>
      <w:tr w:rsidR="00B26632" w:rsidRPr="003F480D" w14:paraId="492FAAFD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4351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ore than 1 minimum w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EF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(1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3E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0(33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0A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6(26.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DE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C3FA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479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8F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06BB1265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8048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urrent jo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11D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1E9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98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1FB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7FCD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95F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5C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03BEB14D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516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Housewife/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CC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7(6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12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2(4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FC7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9(5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631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43F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E0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41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12; 4.05</w:t>
            </w:r>
          </w:p>
        </w:tc>
      </w:tr>
      <w:tr w:rsidR="00B26632" w:rsidRPr="003F480D" w14:paraId="350D0CA2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80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F4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2(37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71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6(5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5F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8(49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6D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A7C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77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AC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2F6B3F33" w14:textId="77777777" w:rsidTr="00AA0F37">
        <w:trPr>
          <w:trHeight w:val="315"/>
          <w:jc w:val="center"/>
        </w:trPr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99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Access to the intern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94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B54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ABF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41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9B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4135E5E9" w14:textId="77777777" w:rsidTr="00AA0F37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51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BA0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(3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8F9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(6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13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(5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5E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45F" w14:textId="77777777" w:rsidR="00B26632" w:rsidRPr="00D20D56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20D56">
              <w:rPr>
                <w:rFonts w:eastAsia="Times New Roman" w:cs="Times New Roman"/>
                <w:szCs w:val="24"/>
                <w:lang w:eastAsia="pt-BR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D11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03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9; 2.34</w:t>
            </w:r>
          </w:p>
        </w:tc>
      </w:tr>
      <w:tr w:rsidR="00B26632" w:rsidRPr="003F480D" w14:paraId="271015A7" w14:textId="77777777" w:rsidTr="00AA0F37">
        <w:trPr>
          <w:trHeight w:val="33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FAE1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E6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7(96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9F5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10(9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5B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7(94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F5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3F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CC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E4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48F73B6E" w14:textId="77777777" w:rsidTr="00AA0F37">
        <w:trPr>
          <w:trHeight w:val="228"/>
          <w:jc w:val="center"/>
        </w:trPr>
        <w:tc>
          <w:tcPr>
            <w:tcW w:w="85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64D0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 xml:space="preserve">Brazilian monthly minimum wage in November 2021 - 1,090 Real per month. </w:t>
            </w:r>
          </w:p>
        </w:tc>
      </w:tr>
    </w:tbl>
    <w:p w14:paraId="4FAFC9D2" w14:textId="77777777" w:rsidR="00B26632" w:rsidRDefault="00B26632" w:rsidP="00B26632"/>
    <w:p w14:paraId="25DE557B" w14:textId="77777777" w:rsidR="00B26632" w:rsidRDefault="00B26632" w:rsidP="00B26632"/>
    <w:p w14:paraId="5D822181" w14:textId="77777777" w:rsidR="00B26632" w:rsidRDefault="00B26632" w:rsidP="00B26632"/>
    <w:p w14:paraId="644C3930" w14:textId="77777777" w:rsidR="00B26632" w:rsidRDefault="00B26632" w:rsidP="00B26632"/>
    <w:p w14:paraId="5B3AD2C8" w14:textId="77777777" w:rsidR="00B26632" w:rsidRDefault="00B26632" w:rsidP="00B26632"/>
    <w:p w14:paraId="7AB53585" w14:textId="77777777" w:rsidR="00B26632" w:rsidRDefault="00B26632" w:rsidP="00B26632"/>
    <w:p w14:paraId="14D31A9E" w14:textId="77777777" w:rsidR="00B26632" w:rsidRDefault="00B26632" w:rsidP="00B26632">
      <w:pPr>
        <w:sectPr w:rsidR="00B26632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01B0D713" w14:textId="77777777" w:rsidR="00B26632" w:rsidRDefault="00B26632" w:rsidP="00B26632"/>
    <w:tbl>
      <w:tblPr>
        <w:tblW w:w="87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140"/>
        <w:gridCol w:w="1160"/>
        <w:gridCol w:w="1080"/>
        <w:gridCol w:w="200"/>
        <w:gridCol w:w="672"/>
        <w:gridCol w:w="567"/>
        <w:gridCol w:w="1134"/>
      </w:tblGrid>
      <w:tr w:rsidR="00B26632" w:rsidRPr="003F480D" w14:paraId="09E0A8A2" w14:textId="77777777" w:rsidTr="00AA0F37">
        <w:trPr>
          <w:trHeight w:val="600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A5CD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8035E7">
              <w:rPr>
                <w:rFonts w:eastAsia="Times New Roman" w:cs="Times New Roman"/>
                <w:b/>
                <w:szCs w:val="24"/>
                <w:lang w:eastAsia="pt-BR"/>
              </w:rPr>
              <w:t>TABLE 2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 xml:space="preserve"> Progra</w:t>
            </w:r>
            <w:r>
              <w:rPr>
                <w:rFonts w:eastAsia="Times New Roman" w:cs="Times New Roman"/>
                <w:szCs w:val="24"/>
                <w:lang w:eastAsia="pt-BR"/>
              </w:rPr>
              <w:t>m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>matic factors associated with gestational syphilis, in the brazilian Amazon, 2020-2021.</w:t>
            </w:r>
          </w:p>
        </w:tc>
      </w:tr>
      <w:tr w:rsidR="00B26632" w:rsidRPr="003F480D" w14:paraId="084455F7" w14:textId="77777777" w:rsidTr="00AA0F37">
        <w:trPr>
          <w:trHeight w:val="315"/>
        </w:trPr>
        <w:tc>
          <w:tcPr>
            <w:tcW w:w="2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1FC5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2C8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as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4D9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D70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Tota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3C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E45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Regression</w:t>
            </w:r>
          </w:p>
        </w:tc>
      </w:tr>
      <w:tr w:rsidR="00B26632" w:rsidRPr="003F480D" w14:paraId="2F3BFF71" w14:textId="77777777" w:rsidTr="00AA0F37">
        <w:trPr>
          <w:trHeight w:val="315"/>
        </w:trPr>
        <w:tc>
          <w:tcPr>
            <w:tcW w:w="27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2AA57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9BA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490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6DB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7C6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C92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6E9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1C9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95% IC</w:t>
            </w:r>
          </w:p>
        </w:tc>
      </w:tr>
      <w:tr w:rsidR="00B26632" w:rsidRPr="003F480D" w14:paraId="7C90A581" w14:textId="77777777" w:rsidTr="00AA0F37">
        <w:trPr>
          <w:trHeight w:val="315"/>
        </w:trPr>
        <w:tc>
          <w:tcPr>
            <w:tcW w:w="6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94F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umber visits in prenatal ca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B94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20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4C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8AB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48AC2062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3B5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BA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7(6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5C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1(4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43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8(49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C5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92F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F047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CB0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16; 4.19</w:t>
            </w:r>
          </w:p>
        </w:tc>
      </w:tr>
      <w:tr w:rsidR="00B26632" w:rsidRPr="00A365A4" w14:paraId="0E966C9E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1E4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≥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8F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2(3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E1E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7(5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49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9(50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40F8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D8F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0D45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D22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79806FCC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60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ean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F4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.8(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8F6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7.1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84C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.7(2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477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CDC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D2A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746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7BB9107E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E3A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Gestational age - prenatal care began (</w:t>
            </w:r>
            <w:r w:rsidRPr="00A365A4">
              <w:rPr>
                <w:rFonts w:cs="Times New Roman"/>
                <w:b/>
                <w:szCs w:val="24"/>
                <w:shd w:val="clear" w:color="auto" w:fill="FFFFFF"/>
              </w:rPr>
              <w:t>measured in </w:t>
            </w:r>
            <w:r w:rsidRPr="00A365A4">
              <w:rPr>
                <w:rStyle w:val="Emphasis"/>
                <w:rFonts w:cs="Times New Roman"/>
                <w:b/>
                <w:bCs/>
                <w:szCs w:val="24"/>
                <w:shd w:val="clear" w:color="auto" w:fill="FFFFFF"/>
              </w:rPr>
              <w:t>weeks</w:t>
            </w: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)</w:t>
            </w:r>
          </w:p>
        </w:tc>
      </w:tr>
      <w:tr w:rsidR="00B26632" w:rsidRPr="00A365A4" w14:paraId="42769B2D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16C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≤12 week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23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7(30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321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0(4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C7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7(38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5A8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DDD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D56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538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09A0B1F2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246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 to ≥ 28 week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AF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8(6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96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8(5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D8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6(61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F8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019A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B17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965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83; 3.23</w:t>
            </w:r>
          </w:p>
        </w:tc>
      </w:tr>
      <w:tr w:rsidR="00B26632" w:rsidRPr="00A365A4" w14:paraId="0A9B2D8E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3C1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Did not answe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EB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FA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49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C4A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A65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63BD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BB3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4D8C4355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6CC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ean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25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.5(6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26D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4.8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BF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5.3(6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13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FF79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8A0A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D9B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2D43FE09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D6C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Syphilis screening (</w:t>
            </w:r>
            <w:r>
              <w:rPr>
                <w:rFonts w:eastAsia="Times New Roman" w:cs="Times New Roman"/>
                <w:b/>
                <w:bCs/>
                <w:szCs w:val="24"/>
                <w:lang w:eastAsia="pt-BR"/>
              </w:rPr>
              <w:t>Tested for syphilis in the antenatal care or hospital</w:t>
            </w:r>
            <w:r w:rsidRPr="00A365A4" w:rsidDel="0073135C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 </w:t>
            </w: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)</w:t>
            </w:r>
          </w:p>
        </w:tc>
      </w:tr>
      <w:tr w:rsidR="00B26632" w:rsidRPr="00A365A4" w14:paraId="42BB11AD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62C8" w14:textId="77777777" w:rsidR="00B26632" w:rsidRDefault="00B26632" w:rsidP="00AA0F3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s recommended**</w:t>
            </w:r>
          </w:p>
          <w:p w14:paraId="465B5F62" w14:textId="77777777" w:rsidR="00B26632" w:rsidRPr="003F480D" w:rsidRDefault="00B26632" w:rsidP="00AA0F37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0C71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47(7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1CBA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75(6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BE99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122(68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C1D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EDF4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759E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0F48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07; 4.69</w:t>
            </w:r>
          </w:p>
        </w:tc>
      </w:tr>
      <w:tr w:rsidR="00B26632" w:rsidRPr="00A365A4" w14:paraId="6A5F416E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EF7E" w14:textId="77777777" w:rsidR="00B26632" w:rsidRPr="003F480D" w:rsidRDefault="00B26632" w:rsidP="00AA0F3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Recommended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FD9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12(2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82F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43(3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2AF" w14:textId="77777777" w:rsidR="00B26632" w:rsidRPr="003F480D" w:rsidRDefault="00B26632" w:rsidP="00AA0F3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F480D">
              <w:rPr>
                <w:rFonts w:cs="Times New Roman"/>
                <w:szCs w:val="24"/>
              </w:rPr>
              <w:t>55(3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4B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C2F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CBC9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726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2BA4D5AF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6FD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Difficulty performing rapid tests for syphilis</w:t>
            </w:r>
          </w:p>
        </w:tc>
      </w:tr>
      <w:tr w:rsidR="00B26632" w:rsidRPr="00A365A4" w14:paraId="71522630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5205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738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2(7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A5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1(7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47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3(7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42C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ED48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711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74E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10033E71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AE2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C3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7(2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84BF" w14:textId="77777777" w:rsidR="00B26632" w:rsidRPr="00C25991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25991">
              <w:rPr>
                <w:rFonts w:eastAsia="Times New Roman" w:cs="Times New Roman"/>
                <w:szCs w:val="24"/>
                <w:lang w:eastAsia="pt-BR"/>
              </w:rPr>
              <w:t>27(2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54A" w14:textId="77777777" w:rsidR="00B26632" w:rsidRPr="00C25991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C25991">
              <w:rPr>
                <w:rFonts w:eastAsia="Times New Roman" w:cs="Times New Roman"/>
                <w:szCs w:val="24"/>
                <w:lang w:eastAsia="pt-BR"/>
              </w:rPr>
              <w:t>44(24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0A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9B0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1A9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6973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67; 2.77</w:t>
            </w:r>
          </w:p>
        </w:tc>
      </w:tr>
      <w:tr w:rsidR="00B26632" w:rsidRPr="00A365A4" w14:paraId="148D515B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A79" w14:textId="77777777" w:rsidR="00B26632" w:rsidRPr="00C40AF9" w:rsidRDefault="00B26632" w:rsidP="00AA0F37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C40AF9">
              <w:rPr>
                <w:rFonts w:eastAsia="Times New Roman" w:cs="Times New Roman"/>
                <w:b/>
                <w:shd w:val="clear" w:color="auto" w:fill="FFFFFF"/>
                <w:lang w:eastAsia="pt-BR"/>
              </w:rPr>
              <w:t>Difficulty talking about condom use with sexual partner.</w:t>
            </w:r>
          </w:p>
        </w:tc>
      </w:tr>
      <w:tr w:rsidR="00B26632" w:rsidRPr="00A365A4" w14:paraId="0FA2195F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B0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A38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5(7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58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7(9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98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52(85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317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97C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012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AF5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5C6204C1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61C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DA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4(2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4E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1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F9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5(14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AC9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61D5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F92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770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27; 7.17</w:t>
            </w:r>
          </w:p>
        </w:tc>
      </w:tr>
      <w:tr w:rsidR="00B26632" w:rsidRPr="00A365A4" w14:paraId="3E567618" w14:textId="77777777" w:rsidTr="00AA0F37">
        <w:trPr>
          <w:trHeight w:val="315"/>
        </w:trPr>
        <w:tc>
          <w:tcPr>
            <w:tcW w:w="75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DA0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Received prenatal card in the </w:t>
            </w:r>
            <w:r>
              <w:rPr>
                <w:rFonts w:eastAsia="Times New Roman" w:cs="Times New Roman"/>
                <w:b/>
                <w:bCs/>
                <w:szCs w:val="24"/>
                <w:lang w:eastAsia="pt-BR"/>
              </w:rPr>
              <w:t>first</w:t>
            </w: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 visit - antenat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0FB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64FF305D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74E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3F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(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A5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.0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8A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4.0(7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53A8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30C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83FC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1F1B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35; 3.50</w:t>
            </w:r>
          </w:p>
        </w:tc>
      </w:tr>
      <w:tr w:rsidR="00B26632" w:rsidRPr="00A365A4" w14:paraId="664F459B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CA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FF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4(9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BB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9(9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F4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3(9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49E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A42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04F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15E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278A9205" w14:textId="77777777" w:rsidTr="00AA0F37">
        <w:trPr>
          <w:trHeight w:val="34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693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natal card in the maternity hospital</w:t>
            </w:r>
          </w:p>
        </w:tc>
      </w:tr>
      <w:tr w:rsidR="00B26632" w:rsidRPr="00A365A4" w14:paraId="78333489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1A3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93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(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8B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86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(3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BE4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910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3F7C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3544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04; 3.41</w:t>
            </w:r>
          </w:p>
        </w:tc>
      </w:tr>
      <w:tr w:rsidR="00B26632" w:rsidRPr="00A365A4" w14:paraId="78B73684" w14:textId="77777777" w:rsidTr="00AA0F37">
        <w:trPr>
          <w:trHeight w:val="3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CDF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FA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8(9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FEF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13(9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BC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71(96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C9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0C6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852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B11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A365A4" w14:paraId="2793E797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0C3" w14:textId="77777777" w:rsidR="00B26632" w:rsidRPr="00A365A4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143DAC">
              <w:rPr>
                <w:rFonts w:cs="Times New Roman"/>
                <w:b/>
                <w:shd w:val="clear" w:color="auto" w:fill="FFFFFF"/>
              </w:rPr>
              <w:t>Sexually transmitted infections</w:t>
            </w:r>
            <w:r w:rsidRPr="00C25991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 test result </w:t>
            </w:r>
            <w:r w:rsidRPr="00A365A4">
              <w:rPr>
                <w:rFonts w:eastAsia="Times New Roman" w:cs="Times New Roman"/>
                <w:b/>
                <w:bCs/>
                <w:szCs w:val="24"/>
                <w:lang w:eastAsia="pt-BR"/>
              </w:rPr>
              <w:t>in the maternity hospital</w:t>
            </w:r>
          </w:p>
        </w:tc>
      </w:tr>
      <w:tr w:rsidR="00B26632" w:rsidRPr="00A365A4" w14:paraId="476FAD6E" w14:textId="77777777" w:rsidTr="00AA0F37">
        <w:trPr>
          <w:trHeight w:val="33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205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5A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1(1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B1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E0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1(11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3D4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494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A66F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9CAE" w14:textId="77777777" w:rsidR="00B26632" w:rsidRPr="00A365A4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A365A4">
              <w:rPr>
                <w:rFonts w:eastAsia="Times New Roman" w:cs="Times New Roman"/>
                <w:szCs w:val="24"/>
                <w:lang w:eastAsia="pt-BR"/>
              </w:rPr>
              <w:t>0.98; 6.21</w:t>
            </w:r>
          </w:p>
        </w:tc>
      </w:tr>
      <w:tr w:rsidR="00B26632" w:rsidRPr="003F480D" w14:paraId="2E540957" w14:textId="77777777" w:rsidTr="00AA0F37">
        <w:trPr>
          <w:trHeight w:val="330"/>
        </w:trPr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363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D35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8(81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980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8(9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51A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56(88.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489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B48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798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269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</w:tr>
      <w:tr w:rsidR="00B26632" w:rsidRPr="003F480D" w14:paraId="6F292CD2" w14:textId="77777777" w:rsidTr="00AA0F37">
        <w:trPr>
          <w:trHeight w:val="315"/>
        </w:trPr>
        <w:tc>
          <w:tcPr>
            <w:tcW w:w="871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10D7" w14:textId="77777777" w:rsidR="00B26632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*Not considered for statistical calculation.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 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>.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 ** Not as recommended: </w:t>
            </w:r>
            <w:r>
              <w:rPr>
                <w:rFonts w:cs="Times New Roman"/>
                <w:szCs w:val="24"/>
              </w:rPr>
              <w:t>s</w:t>
            </w:r>
            <w:r w:rsidRPr="00DA1E9F">
              <w:rPr>
                <w:rFonts w:cs="Times New Roman"/>
                <w:szCs w:val="24"/>
              </w:rPr>
              <w:t>econd, third trimester and when hospitalized for giving birth</w:t>
            </w:r>
            <w:r>
              <w:rPr>
                <w:rFonts w:cs="Times New Roman"/>
                <w:szCs w:val="24"/>
              </w:rPr>
              <w:t xml:space="preserve"> or </w:t>
            </w:r>
            <w:r w:rsidRPr="00DA1E9F">
              <w:rPr>
                <w:rFonts w:cs="Times New Roman"/>
                <w:szCs w:val="24"/>
              </w:rPr>
              <w:t>only one test during pregnancy</w:t>
            </w:r>
          </w:p>
          <w:p w14:paraId="694DF7D2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*** </w:t>
            </w:r>
            <w:r w:rsidRPr="00B47FC7">
              <w:rPr>
                <w:rFonts w:eastAsia="Times New Roman" w:cs="Times New Roman"/>
                <w:szCs w:val="24"/>
                <w:lang w:eastAsia="pt-BR"/>
              </w:rPr>
              <w:t>Recommended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: </w:t>
            </w:r>
            <w:r w:rsidRPr="00DA1E9F">
              <w:rPr>
                <w:rFonts w:eastAsia="Times New Roman" w:cs="Times New Roman"/>
                <w:szCs w:val="24"/>
                <w:lang w:eastAsia="pt-BR"/>
              </w:rPr>
              <w:t xml:space="preserve">Tested for syphilis </w:t>
            </w:r>
            <w:r w:rsidRPr="00C25991">
              <w:rPr>
                <w:rFonts w:eastAsia="Times New Roman" w:cs="Times New Roman"/>
                <w:szCs w:val="24"/>
                <w:lang w:eastAsia="pt-BR"/>
              </w:rPr>
              <w:t>in the first three months, in the third trimester and when hospitalized for giving birth (</w:t>
            </w:r>
            <w:r w:rsidRPr="00143DAC">
              <w:rPr>
                <w:rFonts w:eastAsia="Times New Roman" w:cs="Times New Roman"/>
                <w:lang w:eastAsia="pt-BR"/>
              </w:rPr>
              <w:t>three time during the pregnancy</w:t>
            </w:r>
            <w:r>
              <w:rPr>
                <w:rFonts w:eastAsia="Times New Roman" w:cs="Times New Roman"/>
                <w:szCs w:val="24"/>
                <w:lang w:eastAsia="pt-BR"/>
              </w:rPr>
              <w:t>)</w:t>
            </w:r>
            <w:r w:rsidRPr="00DA1E9F">
              <w:rPr>
                <w:rFonts w:eastAsia="Times New Roman" w:cs="Times New Roman"/>
                <w:szCs w:val="24"/>
                <w:lang w:eastAsia="pt-BR"/>
              </w:rPr>
              <w:t>.</w:t>
            </w:r>
          </w:p>
        </w:tc>
      </w:tr>
    </w:tbl>
    <w:p w14:paraId="19A965F5" w14:textId="77777777" w:rsidR="00B26632" w:rsidRDefault="00B26632" w:rsidP="00B26632">
      <w:pPr>
        <w:sectPr w:rsidR="00B26632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12B9309D" w14:textId="77777777" w:rsidR="00B26632" w:rsidRDefault="00B26632" w:rsidP="00B26632"/>
    <w:tbl>
      <w:tblPr>
        <w:tblW w:w="82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40"/>
        <w:gridCol w:w="1160"/>
        <w:gridCol w:w="1080"/>
        <w:gridCol w:w="200"/>
        <w:gridCol w:w="672"/>
        <w:gridCol w:w="709"/>
        <w:gridCol w:w="1276"/>
      </w:tblGrid>
      <w:tr w:rsidR="00B26632" w:rsidRPr="003F480D" w14:paraId="13CA949E" w14:textId="77777777" w:rsidTr="00AA0F37">
        <w:trPr>
          <w:trHeight w:val="600"/>
          <w:jc w:val="center"/>
        </w:trPr>
        <w:tc>
          <w:tcPr>
            <w:tcW w:w="82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AE2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741F8E">
              <w:rPr>
                <w:rFonts w:eastAsia="Times New Roman" w:cs="Times New Roman"/>
                <w:b/>
                <w:szCs w:val="24"/>
                <w:lang w:eastAsia="pt-BR"/>
              </w:rPr>
              <w:t>TABLE</w:t>
            </w:r>
            <w:r w:rsidRPr="00EB2EC6">
              <w:rPr>
                <w:rFonts w:eastAsia="Times New Roman" w:cs="Times New Roman"/>
                <w:b/>
                <w:szCs w:val="24"/>
                <w:lang w:eastAsia="pt-BR"/>
              </w:rPr>
              <w:t xml:space="preserve"> 3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 xml:space="preserve"> Obstetrics and sexual factors associated with gestational syphilis, in the brazilian Amazon, 2020-2021.</w:t>
            </w:r>
          </w:p>
        </w:tc>
      </w:tr>
      <w:tr w:rsidR="00B26632" w:rsidRPr="003F480D" w14:paraId="687A05CC" w14:textId="77777777" w:rsidTr="00AA0F37">
        <w:trPr>
          <w:trHeight w:val="315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4362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792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as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6D7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52D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Tota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FD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 </w:t>
            </w:r>
          </w:p>
        </w:tc>
        <w:tc>
          <w:tcPr>
            <w:tcW w:w="2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F7C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Regression</w:t>
            </w:r>
          </w:p>
        </w:tc>
      </w:tr>
      <w:tr w:rsidR="00B26632" w:rsidRPr="003F480D" w14:paraId="44C93297" w14:textId="77777777" w:rsidTr="00AA0F37">
        <w:trPr>
          <w:trHeight w:val="315"/>
          <w:jc w:val="center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D5D05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509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D7D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5B2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E80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1B1E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AE1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458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95% IC</w:t>
            </w:r>
          </w:p>
        </w:tc>
      </w:tr>
      <w:tr w:rsidR="00B26632" w:rsidRPr="003F480D" w14:paraId="4CDA08AE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4B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Condom 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257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6C9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2D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5C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633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C5F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3D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</w:tr>
      <w:tr w:rsidR="00B26632" w:rsidRPr="003F480D" w14:paraId="690A56AD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C96F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Sometim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97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6(4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00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7(4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D6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3(46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31F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B8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E9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78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25; 1.62</w:t>
            </w:r>
          </w:p>
        </w:tc>
      </w:tr>
      <w:tr w:rsidR="00B26632" w:rsidRPr="003F480D" w14:paraId="3574DF7D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A1E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ev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0A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3(3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77C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7(3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D0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70(39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96B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75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7C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70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26; 1.77</w:t>
            </w:r>
          </w:p>
        </w:tc>
      </w:tr>
      <w:tr w:rsidR="00B26632" w:rsidRPr="003F480D" w14:paraId="2A7B55A5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49E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Alwa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2C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(17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F7C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4(1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FB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4(13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045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6EC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E0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0C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12E7025" w14:textId="77777777" w:rsidTr="00AA0F37">
        <w:trPr>
          <w:trHeight w:val="315"/>
          <w:jc w:val="center"/>
        </w:trPr>
        <w:tc>
          <w:tcPr>
            <w:tcW w:w="5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72D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Past history of ST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1A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9B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64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F0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778C62B0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786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1B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2(3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26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9(9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12A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1(74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E3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D8C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B2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D8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3CADA01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7EE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82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7(6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3B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D2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5(25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532A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9D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0A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8C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.40; 55.8</w:t>
            </w:r>
          </w:p>
        </w:tc>
      </w:tr>
      <w:tr w:rsidR="00B26632" w:rsidRPr="003F480D" w14:paraId="28CDF319" w14:textId="77777777" w:rsidTr="00AA0F37">
        <w:trPr>
          <w:trHeight w:val="25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109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Did not answe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CF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20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EC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A37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E9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DE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167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0B17DFD9" w14:textId="77777777" w:rsidTr="00AA0F37">
        <w:trPr>
          <w:trHeight w:val="630"/>
          <w:jc w:val="center"/>
        </w:trPr>
        <w:tc>
          <w:tcPr>
            <w:tcW w:w="5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DE3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Age at first sexual intercourse (year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156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5C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66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2C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37B65C58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3A1C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szCs w:val="24"/>
                <w:lang w:eastAsia="pt-BR"/>
              </w:rPr>
              <w:t>≤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97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1(62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2A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4(5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18E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5(57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0D4B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B2A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07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D1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67; 2.61</w:t>
            </w:r>
          </w:p>
        </w:tc>
      </w:tr>
      <w:tr w:rsidR="00B26632" w:rsidRPr="003F480D" w14:paraId="2120CE08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AA4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szCs w:val="24"/>
                <w:lang w:eastAsia="pt-BR"/>
              </w:rPr>
              <w:t xml:space="preserve">17-2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B2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9(3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DB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0(4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26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9(42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BB6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18B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24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67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934FB04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EDC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szCs w:val="24"/>
                <w:lang w:eastAsia="pt-BR"/>
              </w:rPr>
              <w:t>Did not answe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A90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63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74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421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9D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B4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7C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30B06513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6DD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Mean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10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(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41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.5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B9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.3(2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C2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D8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B6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59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28FAB5A7" w14:textId="77777777" w:rsidTr="00AA0F37">
        <w:trPr>
          <w:trHeight w:val="315"/>
          <w:jc w:val="center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4C1" w14:textId="77777777" w:rsidR="00B26632" w:rsidRPr="00E74702" w:rsidRDefault="00B26632" w:rsidP="00AA0F3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 xml:space="preserve">Number of </w:t>
            </w:r>
            <w:r w:rsidRPr="004B417E">
              <w:rPr>
                <w:rFonts w:eastAsia="Times New Roman" w:cs="Times New Roman"/>
                <w:bCs/>
                <w:color w:val="000000" w:themeColor="text1"/>
                <w:szCs w:val="24"/>
                <w:lang w:eastAsia="pt-BR"/>
              </w:rPr>
              <w:t>miscarri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B9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6913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B58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0C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2F0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BF45E5F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230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3FF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5(5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FA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02(8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FE6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37(77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CFB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33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12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D1B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593B1499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202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On to Thre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D4F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4(4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BF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(1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3F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0(22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BD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44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9A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D9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.08; 9.16</w:t>
            </w:r>
          </w:p>
        </w:tc>
      </w:tr>
      <w:tr w:rsidR="00B26632" w:rsidRPr="003F480D" w14:paraId="2ED17C90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204" w14:textId="77777777" w:rsidR="00B26632" w:rsidRPr="00E74702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b/>
                <w:bCs/>
                <w:szCs w:val="24"/>
                <w:lang w:eastAsia="pt-BR"/>
              </w:rPr>
              <w:t>Gravid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F48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70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68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E57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D7C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1C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9A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584619DC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92E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szCs w:val="24"/>
                <w:lang w:eastAsia="pt-BR"/>
              </w:rPr>
              <w:t>Primigrav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D8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0(3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FE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67(5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3B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87(49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0BE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C1A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07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1D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BD6815" w14:paraId="112B4782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BE5" w14:textId="77777777" w:rsidR="00B26632" w:rsidRPr="004B417E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4B417E">
              <w:rPr>
                <w:rFonts w:eastAsia="Times New Roman" w:cs="Times New Roman"/>
                <w:szCs w:val="24"/>
                <w:lang w:eastAsia="pt-BR"/>
              </w:rPr>
              <w:t>Multigravi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40C" w14:textId="77777777" w:rsidR="00B26632" w:rsidRPr="004B417E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39(6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825" w14:textId="77777777" w:rsidR="00B26632" w:rsidRPr="004B417E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51(4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E97" w14:textId="77777777" w:rsidR="00B26632" w:rsidRPr="004B417E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90(58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26C" w14:textId="77777777" w:rsidR="00B26632" w:rsidRPr="004B417E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B5D" w14:textId="77777777" w:rsidR="00B26632" w:rsidRPr="004B417E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F61E" w14:textId="77777777" w:rsidR="00B26632" w:rsidRPr="004B417E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B3BD" w14:textId="77777777" w:rsidR="00B26632" w:rsidRPr="004B417E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4B417E">
              <w:rPr>
                <w:rFonts w:eastAsia="Times New Roman" w:cs="Times New Roman"/>
                <w:szCs w:val="24"/>
                <w:lang w:eastAsia="pt-BR"/>
              </w:rPr>
              <w:t>1.33; 4.90</w:t>
            </w:r>
          </w:p>
        </w:tc>
      </w:tr>
      <w:tr w:rsidR="00B26632" w:rsidRPr="003F480D" w14:paraId="7388BD1C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4A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ean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ED2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.5(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33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9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9B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.1(1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A85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8F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16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3F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649D1924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F0D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Par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48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07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1B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6C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999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D2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78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509B0CA6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CA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Primipa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55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27(4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F4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71(6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A1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98(55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E52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8B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D2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D4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03C45B4B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2B0C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ultipar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70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32(5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86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7(3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FAE5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79(44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DDB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C2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CF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EF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95; 3.36</w:t>
            </w:r>
          </w:p>
        </w:tc>
      </w:tr>
      <w:tr w:rsidR="00B26632" w:rsidRPr="003F480D" w14:paraId="365ACFAC" w14:textId="77777777" w:rsidTr="00AA0F37">
        <w:trPr>
          <w:trHeight w:val="31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562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Mean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FBA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9(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53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7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63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8(1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6AD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7E2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BF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73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5C90CDDE" w14:textId="77777777" w:rsidTr="00AA0F37">
        <w:trPr>
          <w:trHeight w:val="315"/>
          <w:jc w:val="center"/>
        </w:trPr>
        <w:tc>
          <w:tcPr>
            <w:tcW w:w="823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D066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*Not considered for statistical calculation.</w:t>
            </w:r>
          </w:p>
        </w:tc>
      </w:tr>
    </w:tbl>
    <w:p w14:paraId="3A369E4E" w14:textId="77777777" w:rsidR="00B26632" w:rsidRDefault="00B26632" w:rsidP="00B26632"/>
    <w:p w14:paraId="5C63FC50" w14:textId="77777777" w:rsidR="00B26632" w:rsidRDefault="00B26632" w:rsidP="00B26632"/>
    <w:p w14:paraId="02D36B13" w14:textId="77777777" w:rsidR="00B26632" w:rsidRDefault="00B26632" w:rsidP="00B26632"/>
    <w:p w14:paraId="03BF5B7F" w14:textId="77777777" w:rsidR="00B26632" w:rsidRDefault="00B26632" w:rsidP="00B26632">
      <w:pPr>
        <w:sectPr w:rsidR="00B26632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5F25D554" w14:textId="77777777" w:rsidR="00B26632" w:rsidRDefault="00B26632" w:rsidP="00B26632"/>
    <w:tbl>
      <w:tblPr>
        <w:tblW w:w="88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2"/>
        <w:gridCol w:w="1247"/>
        <w:gridCol w:w="1407"/>
        <w:gridCol w:w="2002"/>
      </w:tblGrid>
      <w:tr w:rsidR="00B26632" w:rsidRPr="003F480D" w14:paraId="4A00CDCB" w14:textId="77777777" w:rsidTr="00AA0F37">
        <w:trPr>
          <w:trHeight w:val="945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5DF35" w14:textId="77777777" w:rsidR="00B26632" w:rsidRPr="003F480D" w:rsidRDefault="00B26632" w:rsidP="00AA0F37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DA4A2C">
              <w:rPr>
                <w:rFonts w:eastAsia="Times New Roman" w:cs="Times New Roman"/>
                <w:b/>
                <w:szCs w:val="24"/>
                <w:lang w:eastAsia="pt-BR"/>
              </w:rPr>
              <w:t>TABLE</w:t>
            </w:r>
            <w:r w:rsidRPr="00EB2EC6">
              <w:rPr>
                <w:rFonts w:eastAsia="Times New Roman" w:cs="Times New Roman"/>
                <w:b/>
                <w:szCs w:val="24"/>
                <w:lang w:eastAsia="pt-BR"/>
              </w:rPr>
              <w:t xml:space="preserve"> 4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 xml:space="preserve"> Results of the multiple logistic regression analysis 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between </w:t>
            </w:r>
            <w:r w:rsidRPr="003F480D">
              <w:rPr>
                <w:rFonts w:eastAsia="Times New Roman" w:cs="Times New Roman"/>
                <w:szCs w:val="24"/>
                <w:lang w:eastAsia="pt-BR"/>
              </w:rPr>
              <w:t>factors and gestational syphilis, in the brazilian Amazon, 2020-2021.</w:t>
            </w:r>
          </w:p>
        </w:tc>
      </w:tr>
      <w:tr w:rsidR="00B26632" w:rsidRPr="003F480D" w14:paraId="022B559A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C0E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6E29" w14:textId="77777777" w:rsidR="00B26632" w:rsidRPr="00BD6815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trike/>
                <w:szCs w:val="24"/>
                <w:lang w:eastAsia="pt-BR"/>
              </w:rPr>
            </w:pPr>
            <w:r w:rsidRPr="00BD6815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  <w:lang w:eastAsia="pt-BR"/>
              </w:rPr>
              <w:t>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C142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AOR*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DAD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95%IC</w:t>
            </w:r>
          </w:p>
        </w:tc>
      </w:tr>
      <w:tr w:rsidR="00B26632" w:rsidRPr="003F480D" w14:paraId="635BC9AF" w14:textId="77777777" w:rsidTr="00AA0F37">
        <w:trPr>
          <w:trHeight w:val="315"/>
          <w:jc w:val="center"/>
        </w:trPr>
        <w:tc>
          <w:tcPr>
            <w:tcW w:w="88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7F8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Monthly income (minimal wage)</w:t>
            </w:r>
          </w:p>
        </w:tc>
      </w:tr>
      <w:tr w:rsidR="00B26632" w:rsidRPr="003F480D" w14:paraId="2CA40026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154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Equal or less than 1 minimum w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CC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331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3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DC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03; 18.1</w:t>
            </w:r>
          </w:p>
        </w:tc>
      </w:tr>
      <w:tr w:rsidR="00B26632" w:rsidRPr="003F480D" w14:paraId="06643D03" w14:textId="77777777" w:rsidTr="00AA0F37">
        <w:trPr>
          <w:trHeight w:val="40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101" w14:textId="77777777" w:rsidR="00B26632" w:rsidRPr="00E74702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b/>
                <w:bCs/>
                <w:szCs w:val="24"/>
                <w:lang w:eastAsia="pt-BR"/>
              </w:rPr>
              <w:t>Past history of STI</w:t>
            </w:r>
            <w:r>
              <w:rPr>
                <w:rFonts w:eastAsia="Times New Roman" w:cs="Times New Roman"/>
                <w:b/>
                <w:bCs/>
                <w:szCs w:val="24"/>
                <w:lang w:eastAsia="pt-BR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DCFA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5F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610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794610BB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C0B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56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,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A1D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55.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57E7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6.4; 186.6</w:t>
            </w:r>
          </w:p>
        </w:tc>
      </w:tr>
      <w:tr w:rsidR="00B26632" w:rsidRPr="003F480D" w14:paraId="7B66CC13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1A5" w14:textId="77777777" w:rsidR="00B26632" w:rsidRPr="00E74702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</w:pPr>
            <w:r w:rsidRPr="00E747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 xml:space="preserve">Number of </w:t>
            </w:r>
            <w:r w:rsidRPr="00143DAC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miscarri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638" w14:textId="77777777" w:rsidR="00B26632" w:rsidRPr="00E868D3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3C9" w14:textId="77777777" w:rsidR="00B26632" w:rsidRPr="00E868D3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028" w14:textId="77777777" w:rsidR="00B26632" w:rsidRPr="00E868D3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</w:pPr>
          </w:p>
        </w:tc>
      </w:tr>
      <w:tr w:rsidR="00B26632" w:rsidRPr="003F480D" w14:paraId="6C092449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452" w14:textId="77777777" w:rsidR="00B26632" w:rsidRPr="00E74702" w:rsidRDefault="00B26632" w:rsidP="00AA0F37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One to th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B86" w14:textId="77777777" w:rsidR="00B26632" w:rsidRPr="00E868D3" w:rsidRDefault="00B26632" w:rsidP="00AA0F3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868D3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670" w14:textId="77777777" w:rsidR="00B26632" w:rsidRPr="00E868D3" w:rsidRDefault="00B26632" w:rsidP="00AA0F3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868D3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4.3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99A" w14:textId="77777777" w:rsidR="00B26632" w:rsidRPr="00E868D3" w:rsidRDefault="00B26632" w:rsidP="00AA0F3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868D3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1.39; 13.5</w:t>
            </w:r>
          </w:p>
        </w:tc>
      </w:tr>
      <w:tr w:rsidR="00B26632" w:rsidRPr="003F480D" w14:paraId="6E6D0843" w14:textId="77777777" w:rsidTr="00AA0F37">
        <w:trPr>
          <w:trHeight w:val="630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FF54" w14:textId="77777777" w:rsidR="00B26632" w:rsidRPr="00E868D3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</w:pPr>
            <w:r w:rsidRPr="00143DAC">
              <w:rPr>
                <w:rFonts w:eastAsia="Times New Roman" w:cs="Times New Roman"/>
                <w:b/>
                <w:shd w:val="clear" w:color="auto" w:fill="FFFFFF"/>
                <w:lang w:eastAsia="pt-BR"/>
              </w:rPr>
              <w:t>Difficulty talking about condom use with sexual partner</w:t>
            </w:r>
            <w:r w:rsidRPr="00143DAC" w:rsidDel="0073135C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 </w:t>
            </w:r>
          </w:p>
        </w:tc>
      </w:tr>
      <w:tr w:rsidR="00B26632" w:rsidRPr="003F480D" w14:paraId="20E1A681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EDE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6A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61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9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A29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44; 16.7</w:t>
            </w:r>
          </w:p>
        </w:tc>
      </w:tr>
      <w:tr w:rsidR="00B26632" w:rsidRPr="003F480D" w14:paraId="5414F3AB" w14:textId="77777777" w:rsidTr="00AA0F37">
        <w:trPr>
          <w:trHeight w:val="315"/>
          <w:jc w:val="center"/>
        </w:trPr>
        <w:tc>
          <w:tcPr>
            <w:tcW w:w="5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404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Received STI</w:t>
            </w:r>
            <w:r>
              <w:rPr>
                <w:rFonts w:eastAsia="Times New Roman" w:cs="Times New Roman"/>
                <w:b/>
                <w:bCs/>
                <w:szCs w:val="24"/>
                <w:lang w:eastAsia="pt-BR"/>
              </w:rPr>
              <w:t>**</w:t>
            </w: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 xml:space="preserve"> test result in the maternity hospit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610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5EE4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1655F3BB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2B8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No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063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41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09B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06; 15.8</w:t>
            </w:r>
          </w:p>
        </w:tc>
      </w:tr>
      <w:tr w:rsidR="00B26632" w:rsidRPr="003F480D" w14:paraId="7E18EC4A" w14:textId="77777777" w:rsidTr="00AA0F37">
        <w:trPr>
          <w:trHeight w:val="33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0580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b/>
                <w:bCs/>
                <w:szCs w:val="24"/>
                <w:lang w:eastAsia="pt-BR"/>
              </w:rPr>
              <w:t>Number visits in prenatal ca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506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508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32D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26632" w:rsidRPr="003F480D" w14:paraId="33B2C8B2" w14:textId="77777777" w:rsidTr="00AA0F37">
        <w:trPr>
          <w:trHeight w:val="315"/>
          <w:jc w:val="center"/>
        </w:trPr>
        <w:tc>
          <w:tcPr>
            <w:tcW w:w="4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D855" w14:textId="77777777" w:rsidR="00B26632" w:rsidRPr="003F480D" w:rsidRDefault="00B26632" w:rsidP="00AA0F3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One to six visit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FBB1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45B5E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4.9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1E31F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1.39; 12.03</w:t>
            </w:r>
          </w:p>
        </w:tc>
      </w:tr>
      <w:tr w:rsidR="00B26632" w:rsidRPr="003F480D" w14:paraId="69B87F4E" w14:textId="77777777" w:rsidTr="00AA0F37">
        <w:trPr>
          <w:trHeight w:val="315"/>
          <w:jc w:val="center"/>
        </w:trPr>
        <w:tc>
          <w:tcPr>
            <w:tcW w:w="6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37C" w14:textId="77777777" w:rsidR="00B26632" w:rsidRPr="003F480D" w:rsidRDefault="00B26632" w:rsidP="00AA0F3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3F480D">
              <w:rPr>
                <w:rFonts w:eastAsia="Times New Roman" w:cs="Times New Roman"/>
                <w:szCs w:val="24"/>
                <w:lang w:eastAsia="pt-BR"/>
              </w:rPr>
              <w:t>*Adjusted Odds ratio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. ** </w:t>
            </w:r>
            <w:r w:rsidRPr="00143DAC">
              <w:rPr>
                <w:rFonts w:cs="Times New Roman"/>
                <w:shd w:val="clear" w:color="auto" w:fill="FFFFFF"/>
              </w:rPr>
              <w:t>Sexually transmitted infections.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F8C" w14:textId="77777777" w:rsidR="00B26632" w:rsidRPr="003F480D" w:rsidRDefault="00B26632" w:rsidP="00AA0F3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</w:tbl>
    <w:p w14:paraId="65F8BE2F" w14:textId="77777777" w:rsidR="00B26632" w:rsidRPr="00B75246" w:rsidRDefault="00B26632" w:rsidP="00B26632"/>
    <w:p w14:paraId="12A4EBAA" w14:textId="77777777" w:rsidR="00B26632" w:rsidRPr="00B26632" w:rsidRDefault="00B26632" w:rsidP="00B26632">
      <w:pPr>
        <w:jc w:val="both"/>
        <w:rPr>
          <w:rFonts w:cs="Times New Roman"/>
          <w:szCs w:val="24"/>
        </w:rPr>
      </w:pPr>
    </w:p>
    <w:sectPr w:rsidR="00B26632" w:rsidRPr="00B26632" w:rsidSect="00D537FA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632"/>
    <w:rsid w:val="00121C0B"/>
    <w:rsid w:val="0021386C"/>
    <w:rsid w:val="005211A4"/>
    <w:rsid w:val="00B26632"/>
    <w:rsid w:val="00C40AF9"/>
    <w:rsid w:val="00CC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5E381"/>
  <w15:docId w15:val="{F5E1F1E4-E99D-4C0C-86E7-CF735DE1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3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26632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26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17</Characters>
  <Application>Microsoft Office Word</Application>
  <DocSecurity>0</DocSecurity>
  <Lines>702</Lines>
  <Paragraphs>4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Carneiro</dc:creator>
  <cp:lastModifiedBy>Anna Andreoli</cp:lastModifiedBy>
  <cp:revision>2</cp:revision>
  <cp:lastPrinted>2022-09-29T19:17:00Z</cp:lastPrinted>
  <dcterms:created xsi:type="dcterms:W3CDTF">2022-10-07T08:49:00Z</dcterms:created>
  <dcterms:modified xsi:type="dcterms:W3CDTF">2022-10-0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53e5abaf1117fec844a4e69bb0a19a3717387fc4bf527ad443b992fd689e8</vt:lpwstr>
  </property>
</Properties>
</file>